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164D2" w14:textId="77777777" w:rsidR="00033229" w:rsidRDefault="00033229" w:rsidP="00033229">
      <w:pPr>
        <w:spacing w:before="240"/>
        <w:jc w:val="both"/>
        <w:rPr>
          <w:rFonts w:eastAsia="Cambria" w:cs="Times New Roman"/>
          <w:bCs/>
          <w:szCs w:val="24"/>
        </w:rPr>
      </w:pPr>
      <w:r w:rsidRPr="00377D86">
        <w:rPr>
          <w:rFonts w:eastAsia="Cambria" w:cs="Times New Roman"/>
          <w:b/>
          <w:szCs w:val="24"/>
        </w:rPr>
        <w:t xml:space="preserve">Table S1. </w:t>
      </w:r>
      <w:r w:rsidRPr="00377D86">
        <w:rPr>
          <w:rFonts w:eastAsia="Cambria" w:cs="Times New Roman"/>
          <w:bCs/>
          <w:szCs w:val="24"/>
        </w:rPr>
        <w:t>Bone torsional testing results. Model Group and Control Group rats were treated with vegetable oil. SDTL-E Group rats were treated with SDTL-E. All treatments were topically applied twice daily for 20 days. Values are mean ± SD. *</w:t>
      </w:r>
      <w:r w:rsidRPr="00377D86">
        <w:rPr>
          <w:rFonts w:eastAsia="Cambria" w:cs="Times New Roman"/>
          <w:bCs/>
          <w:i/>
          <w:iCs/>
          <w:szCs w:val="24"/>
        </w:rPr>
        <w:t>p</w:t>
      </w:r>
      <w:r w:rsidRPr="00377D86">
        <w:rPr>
          <w:rFonts w:eastAsia="Cambria" w:cs="Times New Roman"/>
          <w:bCs/>
          <w:szCs w:val="24"/>
        </w:rPr>
        <w:t>&lt;0.05 vs Model Group.</w:t>
      </w:r>
    </w:p>
    <w:tbl>
      <w:tblPr>
        <w:tblpPr w:leftFromText="180" w:rightFromText="180" w:vertAnchor="page" w:horzAnchor="margin" w:tblpY="3331"/>
        <w:tblW w:w="100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7"/>
        <w:gridCol w:w="582"/>
        <w:gridCol w:w="1415"/>
        <w:gridCol w:w="1668"/>
        <w:gridCol w:w="1908"/>
        <w:gridCol w:w="2028"/>
        <w:gridCol w:w="1243"/>
      </w:tblGrid>
      <w:tr w:rsidR="00490735" w14:paraId="08112359" w14:textId="77777777" w:rsidTr="00490735">
        <w:tc>
          <w:tcPr>
            <w:tcW w:w="1247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D09F8" w14:textId="77777777" w:rsidR="00490735" w:rsidRPr="00CB7BE5" w:rsidRDefault="00490735" w:rsidP="00490735">
            <w:pPr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Groups</w:t>
            </w:r>
          </w:p>
        </w:tc>
        <w:tc>
          <w:tcPr>
            <w:tcW w:w="58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596B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(n)</w:t>
            </w:r>
          </w:p>
        </w:tc>
        <w:tc>
          <w:tcPr>
            <w:tcW w:w="8262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72E20" w14:textId="77777777" w:rsidR="00490735" w:rsidRPr="00CB7BE5" w:rsidRDefault="00490735" w:rsidP="00490735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Bone mechanics indicators</w:t>
            </w:r>
          </w:p>
        </w:tc>
      </w:tr>
      <w:tr w:rsidR="00490735" w14:paraId="76060DC0" w14:textId="77777777" w:rsidTr="00490735">
        <w:trPr>
          <w:trHeight w:val="165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B6C5" w14:textId="77777777" w:rsidR="00490735" w:rsidRPr="00CB7BE5" w:rsidRDefault="00490735" w:rsidP="00490735">
            <w:pPr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16833" w14:textId="77777777" w:rsidR="00490735" w:rsidRPr="00CB7BE5" w:rsidRDefault="00490735" w:rsidP="00490735">
            <w:pPr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7550D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Torsion power</w:t>
            </w:r>
          </w:p>
          <w:p w14:paraId="2016BC7A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94540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Torque</w:t>
            </w:r>
          </w:p>
          <w:p w14:paraId="4CF2732E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(</w:t>
            </w:r>
            <w:proofErr w:type="spellStart"/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Nmm</w:t>
            </w:r>
            <w:proofErr w:type="spellEnd"/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977C4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Shear stress</w:t>
            </w:r>
          </w:p>
          <w:p w14:paraId="13B45BB2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(MPa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E65B4" w14:textId="77777777" w:rsidR="00490735" w:rsidRPr="00CB7BE5" w:rsidRDefault="00490735" w:rsidP="00490735">
            <w:pPr>
              <w:jc w:val="center"/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Shear modulus</w:t>
            </w:r>
          </w:p>
          <w:p w14:paraId="54005A0B" w14:textId="77777777" w:rsidR="00490735" w:rsidRPr="00CB7BE5" w:rsidRDefault="00490735" w:rsidP="00490735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7BE5">
              <w:rPr>
                <w:rFonts w:eastAsia="新細明體" w:cs="Times New Roman"/>
                <w:bCs/>
                <w:color w:val="000000"/>
                <w:sz w:val="20"/>
                <w:szCs w:val="20"/>
                <w:lang w:eastAsia="zh-TW"/>
              </w:rPr>
              <w:t>(MPa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B45EB" w14:textId="77777777" w:rsidR="00490735" w:rsidRPr="00FF4D25" w:rsidRDefault="00490735" w:rsidP="00490735">
            <w:pPr>
              <w:jc w:val="center"/>
              <w:rPr>
                <w:rFonts w:ascii="Palatino Linotype" w:hAnsi="Palatino Linotype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90735" w14:paraId="3811B7FC" w14:textId="77777777" w:rsidTr="00490735">
        <w:trPr>
          <w:trHeight w:val="135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4A8698" w14:textId="77777777" w:rsidR="00490735" w:rsidRPr="00CB7BE5" w:rsidRDefault="00490735" w:rsidP="00490735">
            <w:pPr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Model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A5B33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96F2C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4.22</w:t>
            </w: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±0.55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AB4F1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210.94±27.3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C56BE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178.281±45.672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8A505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12580.98±2903.1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F7D2C" w14:textId="77777777" w:rsidR="00490735" w:rsidRPr="00FF4D25" w:rsidRDefault="00490735" w:rsidP="004907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490735" w14:paraId="21850323" w14:textId="77777777" w:rsidTr="00490735">
        <w:trPr>
          <w:trHeight w:val="8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FE77" w14:textId="77777777" w:rsidR="00490735" w:rsidRPr="00CB7BE5" w:rsidRDefault="00490735" w:rsidP="00490735">
            <w:pPr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Contro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CC63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AB70" w14:textId="2FF015C5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 xml:space="preserve"> 4.78</w:t>
            </w: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±0.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A761" w14:textId="515E7660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238.94±30.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F6DA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235.540±58.097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CF07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13604.84±2646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2478" w14:textId="77777777" w:rsidR="00490735" w:rsidRPr="00FF4D25" w:rsidRDefault="00490735" w:rsidP="004907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490735" w14:paraId="64A61FE3" w14:textId="77777777" w:rsidTr="00490735">
        <w:trPr>
          <w:trHeight w:val="87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D60CA4" w14:textId="77777777" w:rsidR="00490735" w:rsidRPr="00CB7BE5" w:rsidRDefault="00490735" w:rsidP="00490735">
            <w:pPr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SDTL-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AFA886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E0F851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4.98</w:t>
            </w:r>
            <w:r w:rsidRPr="00CB7BE5">
              <w:rPr>
                <w:rFonts w:eastAsia="新細明體" w:cs="Times New Roman"/>
                <w:color w:val="000000"/>
                <w:sz w:val="20"/>
                <w:szCs w:val="20"/>
                <w:lang w:eastAsia="zh-TW"/>
              </w:rPr>
              <w:t>±1.1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A31AE3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249.03±59.7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4B39AD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249.502±63.445*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F07911" w14:textId="77777777" w:rsidR="00490735" w:rsidRPr="00CB7BE5" w:rsidRDefault="00490735" w:rsidP="004907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7BE5">
              <w:rPr>
                <w:rFonts w:eastAsia="新細明體" w:cs="Times New Roman"/>
                <w:sz w:val="20"/>
                <w:szCs w:val="20"/>
                <w:lang w:eastAsia="zh-TW"/>
              </w:rPr>
              <w:t>14160.41±4643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614523" w14:textId="77777777" w:rsidR="00490735" w:rsidRPr="00FF4D25" w:rsidRDefault="00490735" w:rsidP="0049073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639412C9" w14:textId="42A19D9C" w:rsidR="00033229" w:rsidRDefault="00033229" w:rsidP="00377D86">
      <w:pPr>
        <w:spacing w:before="240"/>
        <w:jc w:val="both"/>
        <w:rPr>
          <w:bCs/>
        </w:rPr>
      </w:pPr>
    </w:p>
    <w:p w14:paraId="4D28356D" w14:textId="1A966294" w:rsidR="00033229" w:rsidRDefault="00033229" w:rsidP="00377D86">
      <w:pPr>
        <w:spacing w:before="240"/>
        <w:jc w:val="both"/>
        <w:rPr>
          <w:bCs/>
        </w:rPr>
      </w:pPr>
    </w:p>
    <w:p w14:paraId="1650824A" w14:textId="29A2FF0A" w:rsidR="00033229" w:rsidRDefault="00033229" w:rsidP="00377D86">
      <w:pPr>
        <w:spacing w:before="240"/>
        <w:jc w:val="both"/>
        <w:rPr>
          <w:bCs/>
        </w:rPr>
      </w:pPr>
    </w:p>
    <w:p w14:paraId="6D1EF846" w14:textId="582786DF" w:rsidR="00033229" w:rsidRDefault="00033229" w:rsidP="00377D86">
      <w:pPr>
        <w:spacing w:before="240"/>
        <w:jc w:val="both"/>
        <w:rPr>
          <w:bCs/>
        </w:rPr>
      </w:pPr>
    </w:p>
    <w:p w14:paraId="7F6DF326" w14:textId="3815E65A" w:rsidR="00033229" w:rsidRDefault="00033229" w:rsidP="00377D86">
      <w:pPr>
        <w:spacing w:before="240"/>
        <w:jc w:val="both"/>
        <w:rPr>
          <w:bCs/>
        </w:rPr>
      </w:pPr>
    </w:p>
    <w:p w14:paraId="3B32D3C0" w14:textId="27F24A6A" w:rsidR="00033229" w:rsidRDefault="00033229" w:rsidP="00377D86">
      <w:pPr>
        <w:spacing w:before="240"/>
        <w:jc w:val="both"/>
        <w:rPr>
          <w:bCs/>
        </w:rPr>
      </w:pPr>
    </w:p>
    <w:p w14:paraId="151D79EF" w14:textId="26DB8CDC" w:rsidR="00033229" w:rsidRDefault="00033229" w:rsidP="00377D86">
      <w:pPr>
        <w:spacing w:before="240"/>
        <w:jc w:val="both"/>
        <w:rPr>
          <w:bCs/>
        </w:rPr>
      </w:pPr>
    </w:p>
    <w:p w14:paraId="4FB78EE4" w14:textId="4FF198CB" w:rsidR="00033229" w:rsidRDefault="00033229" w:rsidP="00377D86">
      <w:pPr>
        <w:spacing w:before="240"/>
        <w:jc w:val="both"/>
        <w:rPr>
          <w:bCs/>
        </w:rPr>
      </w:pPr>
    </w:p>
    <w:p w14:paraId="027F8708" w14:textId="716BE4DE" w:rsidR="00033229" w:rsidRDefault="00033229" w:rsidP="00377D86">
      <w:pPr>
        <w:spacing w:before="240"/>
        <w:jc w:val="both"/>
        <w:rPr>
          <w:bCs/>
        </w:rPr>
      </w:pPr>
    </w:p>
    <w:p w14:paraId="28BC9420" w14:textId="658B4CEA" w:rsidR="00033229" w:rsidRDefault="00033229" w:rsidP="00377D86">
      <w:pPr>
        <w:spacing w:before="240"/>
        <w:jc w:val="both"/>
        <w:rPr>
          <w:bCs/>
        </w:rPr>
      </w:pPr>
    </w:p>
    <w:p w14:paraId="2C129D2D" w14:textId="77777777" w:rsidR="00033229" w:rsidRPr="00377D86" w:rsidRDefault="00033229" w:rsidP="00490735">
      <w:pPr>
        <w:spacing w:before="240"/>
        <w:jc w:val="both"/>
        <w:rPr>
          <w:bCs/>
        </w:rPr>
      </w:pPr>
    </w:p>
    <w:sectPr w:rsidR="00033229" w:rsidRPr="00377D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A5D27" w14:textId="77777777" w:rsidR="00965A1A" w:rsidRDefault="00965A1A" w:rsidP="00117666">
      <w:pPr>
        <w:spacing w:after="0"/>
      </w:pPr>
      <w:r>
        <w:separator/>
      </w:r>
    </w:p>
  </w:endnote>
  <w:endnote w:type="continuationSeparator" w:id="0">
    <w:p w14:paraId="717F7C87" w14:textId="77777777" w:rsidR="00965A1A" w:rsidRDefault="00965A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3B648" w14:textId="77777777" w:rsidR="00965A1A" w:rsidRDefault="00965A1A" w:rsidP="00117666">
      <w:pPr>
        <w:spacing w:after="0"/>
      </w:pPr>
      <w:r>
        <w:separator/>
      </w:r>
    </w:p>
  </w:footnote>
  <w:footnote w:type="continuationSeparator" w:id="0">
    <w:p w14:paraId="7DDA033D" w14:textId="77777777" w:rsidR="00965A1A" w:rsidRDefault="00965A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4557246">
    <w:abstractNumId w:val="0"/>
  </w:num>
  <w:num w:numId="2" w16cid:durableId="1571815887">
    <w:abstractNumId w:val="4"/>
  </w:num>
  <w:num w:numId="3" w16cid:durableId="1106576276">
    <w:abstractNumId w:val="1"/>
  </w:num>
  <w:num w:numId="4" w16cid:durableId="1838810221">
    <w:abstractNumId w:val="5"/>
  </w:num>
  <w:num w:numId="5" w16cid:durableId="735661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8574383">
    <w:abstractNumId w:val="3"/>
  </w:num>
  <w:num w:numId="7" w16cid:durableId="872185435">
    <w:abstractNumId w:val="6"/>
  </w:num>
  <w:num w:numId="8" w16cid:durableId="1967420528">
    <w:abstractNumId w:val="6"/>
  </w:num>
  <w:num w:numId="9" w16cid:durableId="1764567994">
    <w:abstractNumId w:val="6"/>
  </w:num>
  <w:num w:numId="10" w16cid:durableId="1295063375">
    <w:abstractNumId w:val="6"/>
  </w:num>
  <w:num w:numId="11" w16cid:durableId="146283414">
    <w:abstractNumId w:val="6"/>
  </w:num>
  <w:num w:numId="12" w16cid:durableId="1689792504">
    <w:abstractNumId w:val="6"/>
  </w:num>
  <w:num w:numId="13" w16cid:durableId="433979882">
    <w:abstractNumId w:val="3"/>
  </w:num>
  <w:num w:numId="14" w16cid:durableId="1289093874">
    <w:abstractNumId w:val="2"/>
  </w:num>
  <w:num w:numId="15" w16cid:durableId="1770273187">
    <w:abstractNumId w:val="2"/>
  </w:num>
  <w:num w:numId="16" w16cid:durableId="44261819">
    <w:abstractNumId w:val="2"/>
  </w:num>
  <w:num w:numId="17" w16cid:durableId="186797913">
    <w:abstractNumId w:val="2"/>
  </w:num>
  <w:num w:numId="18" w16cid:durableId="112213469">
    <w:abstractNumId w:val="2"/>
  </w:num>
  <w:num w:numId="19" w16cid:durableId="66198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229"/>
    <w:rsid w:val="00034304"/>
    <w:rsid w:val="00035434"/>
    <w:rsid w:val="00052A14"/>
    <w:rsid w:val="00077D53"/>
    <w:rsid w:val="000A692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D86"/>
    <w:rsid w:val="003D2F2D"/>
    <w:rsid w:val="00401590"/>
    <w:rsid w:val="00447801"/>
    <w:rsid w:val="00452E9C"/>
    <w:rsid w:val="004735C8"/>
    <w:rsid w:val="00490735"/>
    <w:rsid w:val="004947A6"/>
    <w:rsid w:val="004961FF"/>
    <w:rsid w:val="00496BFF"/>
    <w:rsid w:val="004E4A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257"/>
    <w:rsid w:val="009151AA"/>
    <w:rsid w:val="0093429D"/>
    <w:rsid w:val="00943573"/>
    <w:rsid w:val="00964134"/>
    <w:rsid w:val="00965A1A"/>
    <w:rsid w:val="00970F7D"/>
    <w:rsid w:val="00994A3D"/>
    <w:rsid w:val="009C2B12"/>
    <w:rsid w:val="00A174D9"/>
    <w:rsid w:val="00AA4D24"/>
    <w:rsid w:val="00AB6715"/>
    <w:rsid w:val="00AD6619"/>
    <w:rsid w:val="00B1671E"/>
    <w:rsid w:val="00B25EB8"/>
    <w:rsid w:val="00B37F4D"/>
    <w:rsid w:val="00C52A7B"/>
    <w:rsid w:val="00C56BAF"/>
    <w:rsid w:val="00C679AA"/>
    <w:rsid w:val="00C75972"/>
    <w:rsid w:val="00CB7BE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</cp:lastModifiedBy>
  <cp:revision>2</cp:revision>
  <cp:lastPrinted>2013-10-03T12:51:00Z</cp:lastPrinted>
  <dcterms:created xsi:type="dcterms:W3CDTF">2022-08-07T07:37:00Z</dcterms:created>
  <dcterms:modified xsi:type="dcterms:W3CDTF">2022-08-07T07:37:00Z</dcterms:modified>
</cp:coreProperties>
</file>